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28F2E" w14:textId="68A8D728" w:rsidR="009A2B94" w:rsidRPr="009A2B94" w:rsidRDefault="009A2B94" w:rsidP="009A2B94">
      <w:pPr>
        <w:pStyle w:val="Heading1"/>
      </w:pPr>
      <w:r>
        <w:t>S</w:t>
      </w:r>
      <w:r w:rsidR="004B1A76">
        <w:t>3</w:t>
      </w:r>
      <w:r>
        <w:t xml:space="preserve"> Table: Parameter values</w:t>
      </w: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615"/>
        <w:gridCol w:w="1668"/>
        <w:gridCol w:w="1794"/>
        <w:gridCol w:w="1727"/>
      </w:tblGrid>
      <w:tr w:rsidR="00B83ED0" w:rsidRPr="00CB4FA4" w14:paraId="24FEA1A3" w14:textId="77777777" w:rsidTr="005D7A29">
        <w:trPr>
          <w:trHeight w:val="300"/>
        </w:trPr>
        <w:tc>
          <w:tcPr>
            <w:tcW w:w="2410" w:type="dxa"/>
            <w:shd w:val="clear" w:color="auto" w:fill="auto"/>
            <w:noWrap/>
          </w:tcPr>
          <w:p w14:paraId="3A80E5E2" w14:textId="268B6082" w:rsidR="00B83ED0" w:rsidRPr="00CB4FA4" w:rsidRDefault="00B83ED0" w:rsidP="00B83ED0">
            <w:pPr>
              <w:tabs>
                <w:tab w:val="right" w:pos="289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Parameter</w:t>
            </w:r>
            <w:r w:rsidR="00BA766D">
              <w:t xml:space="preserve"> </w:t>
            </w:r>
            <w:r>
              <w:t>Name</w:t>
            </w:r>
            <w:r>
              <w:tab/>
            </w:r>
          </w:p>
        </w:tc>
        <w:tc>
          <w:tcPr>
            <w:tcW w:w="1615" w:type="dxa"/>
          </w:tcPr>
          <w:p w14:paraId="00C1B585" w14:textId="74788DD9" w:rsidR="00B83ED0" w:rsidRDefault="00353D90" w:rsidP="00CB4FA4">
            <w:pPr>
              <w:spacing w:after="0" w:line="240" w:lineRule="auto"/>
            </w:pPr>
            <w:r>
              <w:t>Unit</w:t>
            </w:r>
          </w:p>
          <w:p w14:paraId="4FC90B15" w14:textId="44C2D066" w:rsidR="00353D90" w:rsidRDefault="00353D90" w:rsidP="00CB4FA4">
            <w:pPr>
              <w:spacing w:after="0" w:line="240" w:lineRule="auto"/>
            </w:pPr>
          </w:p>
        </w:tc>
        <w:tc>
          <w:tcPr>
            <w:tcW w:w="1668" w:type="dxa"/>
          </w:tcPr>
          <w:p w14:paraId="7DFFF54D" w14:textId="447A6542" w:rsidR="00B83ED0" w:rsidRPr="00CB4FA4" w:rsidRDefault="00B83ED0" w:rsidP="00CB4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Optimal Parameter</w:t>
            </w:r>
            <w:r w:rsidR="00BA766D">
              <w:t xml:space="preserve"> </w:t>
            </w:r>
            <w:r>
              <w:t>Value</w:t>
            </w:r>
          </w:p>
        </w:tc>
        <w:tc>
          <w:tcPr>
            <w:tcW w:w="1794" w:type="dxa"/>
          </w:tcPr>
          <w:p w14:paraId="5F7281E2" w14:textId="78D2AA5A" w:rsidR="00B83ED0" w:rsidRPr="00CB4FA4" w:rsidRDefault="00B83ED0" w:rsidP="00CB4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Upper parameter bound</w:t>
            </w:r>
          </w:p>
        </w:tc>
        <w:tc>
          <w:tcPr>
            <w:tcW w:w="1727" w:type="dxa"/>
          </w:tcPr>
          <w:p w14:paraId="46ED9F21" w14:textId="44DE33E2" w:rsidR="00B83ED0" w:rsidRPr="00CB4FA4" w:rsidRDefault="00B83ED0" w:rsidP="00CB4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Lower parameter bound</w:t>
            </w:r>
          </w:p>
        </w:tc>
      </w:tr>
      <w:tr w:rsidR="00B83ED0" w:rsidRPr="00CB4FA4" w14:paraId="58C844E5" w14:textId="62656B19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808703" w14:textId="77777777" w:rsidR="00B83ED0" w:rsidRPr="00CB4FA4" w:rsidRDefault="00B83ED0" w:rsidP="00685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y</w:t>
            </w:r>
          </w:p>
        </w:tc>
        <w:tc>
          <w:tcPr>
            <w:tcW w:w="1615" w:type="dxa"/>
          </w:tcPr>
          <w:p w14:paraId="47891C66" w14:textId="2981BB59" w:rsidR="00B83ED0" w:rsidRPr="007B6957" w:rsidRDefault="007B6957" w:rsidP="006856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less</w:t>
            </w:r>
          </w:p>
        </w:tc>
        <w:tc>
          <w:tcPr>
            <w:tcW w:w="1668" w:type="dxa"/>
            <w:vAlign w:val="bottom"/>
          </w:tcPr>
          <w:p w14:paraId="0DA83723" w14:textId="2583ACCE" w:rsidR="00B83ED0" w:rsidRPr="00CB4FA4" w:rsidRDefault="00B83ED0" w:rsidP="00685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000</w:t>
            </w:r>
          </w:p>
        </w:tc>
        <w:tc>
          <w:tcPr>
            <w:tcW w:w="1794" w:type="dxa"/>
            <w:vAlign w:val="bottom"/>
          </w:tcPr>
          <w:p w14:paraId="60727887" w14:textId="76F79D4C" w:rsidR="00B83ED0" w:rsidRPr="00CB4FA4" w:rsidRDefault="00B83ED0" w:rsidP="00685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8</w:t>
            </w:r>
            <w:r w:rsidR="00845507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727" w:type="dxa"/>
            <w:vAlign w:val="bottom"/>
          </w:tcPr>
          <w:p w14:paraId="2286B86C" w14:textId="572F987D" w:rsidR="00B83ED0" w:rsidRPr="00CB4FA4" w:rsidRDefault="00B83ED0" w:rsidP="00685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45063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B83ED0" w:rsidRPr="00CB4FA4" w14:paraId="4AC13C83" w14:textId="64D460CE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607F7FC" w14:textId="77777777" w:rsidR="00B83ED0" w:rsidRPr="00CB4FA4" w:rsidRDefault="00B83ED0" w:rsidP="00685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metabolic</w:t>
            </w:r>
          </w:p>
        </w:tc>
        <w:tc>
          <w:tcPr>
            <w:tcW w:w="1615" w:type="dxa"/>
          </w:tcPr>
          <w:p w14:paraId="7C1C3740" w14:textId="2E05913B" w:rsidR="00B83ED0" w:rsidRPr="007B6957" w:rsidRDefault="007B6957" w:rsidP="006856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s</w:t>
            </w:r>
          </w:p>
        </w:tc>
        <w:tc>
          <w:tcPr>
            <w:tcW w:w="1668" w:type="dxa"/>
            <w:vAlign w:val="bottom"/>
          </w:tcPr>
          <w:p w14:paraId="0BC632E7" w14:textId="4703E95C" w:rsidR="00B83ED0" w:rsidRPr="00CB4FA4" w:rsidRDefault="00B83ED0" w:rsidP="00685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794" w:type="dxa"/>
            <w:vAlign w:val="bottom"/>
          </w:tcPr>
          <w:p w14:paraId="1C2ED77C" w14:textId="0F3D730D" w:rsidR="00B83ED0" w:rsidRPr="00CB4FA4" w:rsidRDefault="00B83ED0" w:rsidP="00685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845507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727" w:type="dxa"/>
            <w:vAlign w:val="bottom"/>
          </w:tcPr>
          <w:p w14:paraId="4C0D6B3D" w14:textId="36354A88" w:rsidR="00B83ED0" w:rsidRPr="00CB4FA4" w:rsidRDefault="00B83ED0" w:rsidP="00685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686F2A47" w14:textId="4883A6CC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23B4FBE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1f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5B386" w14:textId="0F6CFE0A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/(amount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>
              <w:rPr>
                <w:rFonts w:eastAsia="Times New Roman" w:cs="Times New Roman"/>
                <w:color w:val="000000"/>
              </w:rPr>
              <w:t>s)</w:t>
            </w:r>
          </w:p>
        </w:tc>
        <w:tc>
          <w:tcPr>
            <w:tcW w:w="1668" w:type="dxa"/>
            <w:vAlign w:val="bottom"/>
          </w:tcPr>
          <w:p w14:paraId="5EBA5BCE" w14:textId="21BFBEC1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794" w:type="dxa"/>
            <w:vAlign w:val="bottom"/>
          </w:tcPr>
          <w:p w14:paraId="2C2039D3" w14:textId="43E36CD5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0</w:t>
            </w:r>
          </w:p>
        </w:tc>
        <w:tc>
          <w:tcPr>
            <w:tcW w:w="1727" w:type="dxa"/>
            <w:vAlign w:val="bottom"/>
          </w:tcPr>
          <w:p w14:paraId="6B57221A" w14:textId="35791D1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56E73720" w14:textId="7A050400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BB5C22F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1b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F9A7A" w14:textId="635A8EE9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/(amount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>
              <w:rPr>
                <w:rFonts w:eastAsia="Times New Roman" w:cs="Times New Roman"/>
                <w:color w:val="000000"/>
              </w:rPr>
              <w:t>s)</w:t>
            </w:r>
          </w:p>
        </w:tc>
        <w:tc>
          <w:tcPr>
            <w:tcW w:w="1668" w:type="dxa"/>
            <w:vAlign w:val="bottom"/>
          </w:tcPr>
          <w:p w14:paraId="53855640" w14:textId="5FDD39D2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  <w:r w:rsidR="00C37FD1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67106B92" w14:textId="33A39470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  <w:r w:rsidR="00845507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727" w:type="dxa"/>
            <w:vAlign w:val="bottom"/>
          </w:tcPr>
          <w:p w14:paraId="7BFBAFFB" w14:textId="0D124DB8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  <w:r w:rsidR="0011681F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30BE1" w:rsidRPr="00CB4FA4" w14:paraId="091930A9" w14:textId="2973B21D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3AAD59" w14:textId="201C4C11" w:rsidR="00E30BE1" w:rsidRPr="007265F9" w:rsidRDefault="004B1A76" w:rsidP="007265F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basalMet</m:t>
                    </m:r>
                  </m:sub>
                </m:sSub>
              </m:oMath>
            </m:oMathPara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9F395" w14:textId="24297336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/s</w:t>
            </w:r>
          </w:p>
        </w:tc>
        <w:tc>
          <w:tcPr>
            <w:tcW w:w="1668" w:type="dxa"/>
            <w:vAlign w:val="bottom"/>
          </w:tcPr>
          <w:p w14:paraId="7511F830" w14:textId="2E7FAA2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9C3CB5"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1794" w:type="dxa"/>
            <w:vAlign w:val="bottom"/>
          </w:tcPr>
          <w:p w14:paraId="35FE815B" w14:textId="6850EFCB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845507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727" w:type="dxa"/>
            <w:vAlign w:val="bottom"/>
          </w:tcPr>
          <w:p w14:paraId="7FB550AE" w14:textId="2E80C581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  <w:r w:rsidR="0011681F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30BE1" w:rsidRPr="00CB4FA4" w14:paraId="2D0FF88B" w14:textId="2A847698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66C8AA7" w14:textId="77777777" w:rsidR="00E30BE1" w:rsidRPr="00CB4FA4" w:rsidRDefault="00E30BE1" w:rsidP="007265F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flowBasal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4BD2B" w14:textId="6535AE0A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mount/s</w:t>
            </w:r>
          </w:p>
        </w:tc>
        <w:tc>
          <w:tcPr>
            <w:tcW w:w="1668" w:type="dxa"/>
            <w:vAlign w:val="bottom"/>
          </w:tcPr>
          <w:p w14:paraId="27B2CD3A" w14:textId="105561D1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587FCA"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1794" w:type="dxa"/>
            <w:vAlign w:val="bottom"/>
          </w:tcPr>
          <w:p w14:paraId="1513DC20" w14:textId="3C7DB34E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  <w:r w:rsidR="00845507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27" w:type="dxa"/>
            <w:vAlign w:val="bottom"/>
          </w:tcPr>
          <w:p w14:paraId="35F06D6D" w14:textId="08B8656E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27A97B7D" w14:textId="4A47514E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8BEB819" w14:textId="04544534" w:rsidR="00E30BE1" w:rsidRPr="007265F9" w:rsidRDefault="004B1A76" w:rsidP="007265F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prop1</m:t>
                    </m:r>
                  </m:sub>
                </m:sSub>
              </m:oMath>
            </m:oMathPara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13951" w14:textId="5762A427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tio of oxygen/glucose metabolised</w:t>
            </w:r>
          </w:p>
        </w:tc>
        <w:tc>
          <w:tcPr>
            <w:tcW w:w="1668" w:type="dxa"/>
            <w:vAlign w:val="bottom"/>
          </w:tcPr>
          <w:p w14:paraId="411E9724" w14:textId="302436A3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587FCA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794" w:type="dxa"/>
            <w:vAlign w:val="bottom"/>
          </w:tcPr>
          <w:p w14:paraId="7397A8E5" w14:textId="610251D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845507">
              <w:rPr>
                <w:rFonts w:ascii="Calibri" w:hAnsi="Calibri" w:cs="Calibri"/>
                <w:color w:val="000000"/>
              </w:rPr>
              <w:t>000</w:t>
            </w:r>
          </w:p>
        </w:tc>
        <w:tc>
          <w:tcPr>
            <w:tcW w:w="1727" w:type="dxa"/>
            <w:vAlign w:val="bottom"/>
          </w:tcPr>
          <w:p w14:paraId="1C375965" w14:textId="2517F07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2B18C4C1" w14:textId="29DE4C87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BF32D2C" w14:textId="144B9252" w:rsidR="00E30BE1" w:rsidRPr="007265F9" w:rsidRDefault="004B1A76" w:rsidP="007265F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prop2</m:t>
                    </m:r>
                  </m:sub>
                </m:sSub>
              </m:oMath>
            </m:oMathPara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24EBE" w14:textId="7E4042EE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tio of oxygen/glucose metabolized</w:t>
            </w:r>
          </w:p>
        </w:tc>
        <w:tc>
          <w:tcPr>
            <w:tcW w:w="1668" w:type="dxa"/>
            <w:vAlign w:val="bottom"/>
          </w:tcPr>
          <w:p w14:paraId="040B8EFD" w14:textId="62F88FD6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  <w:r w:rsidR="00444348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05A72E0D" w14:textId="287A2564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845507"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1727" w:type="dxa"/>
            <w:vAlign w:val="bottom"/>
          </w:tcPr>
          <w:p w14:paraId="799E4C76" w14:textId="22711EB0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082F1267" w14:textId="018A1D04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40FCCC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O2bbb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5505B" w14:textId="0254B1B4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/s</w:t>
            </w:r>
          </w:p>
        </w:tc>
        <w:tc>
          <w:tcPr>
            <w:tcW w:w="1668" w:type="dxa"/>
            <w:vAlign w:val="bottom"/>
          </w:tcPr>
          <w:p w14:paraId="270E4AA1" w14:textId="4F57BB42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444348"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1794" w:type="dxa"/>
            <w:vAlign w:val="bottom"/>
          </w:tcPr>
          <w:p w14:paraId="1086BAE1" w14:textId="32FF882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</w:t>
            </w:r>
            <w:r w:rsidR="00845507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727" w:type="dxa"/>
            <w:vAlign w:val="bottom"/>
          </w:tcPr>
          <w:p w14:paraId="1BBC1605" w14:textId="68B2F96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3C28A512" w14:textId="5E081A14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E1A94D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Glucf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BB81F" w14:textId="06320901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/s</w:t>
            </w:r>
          </w:p>
        </w:tc>
        <w:tc>
          <w:tcPr>
            <w:tcW w:w="1668" w:type="dxa"/>
            <w:vAlign w:val="bottom"/>
          </w:tcPr>
          <w:p w14:paraId="5F874AD1" w14:textId="2B6167A5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44348">
              <w:rPr>
                <w:rFonts w:ascii="Calibri" w:hAnsi="Calibri" w:cs="Calibri"/>
                <w:color w:val="000000"/>
              </w:rPr>
              <w:t>9000</w:t>
            </w:r>
          </w:p>
        </w:tc>
        <w:tc>
          <w:tcPr>
            <w:tcW w:w="1794" w:type="dxa"/>
            <w:vAlign w:val="bottom"/>
          </w:tcPr>
          <w:p w14:paraId="7A73E1DD" w14:textId="3636C64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</w:t>
            </w:r>
            <w:r w:rsidR="00845507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727" w:type="dxa"/>
            <w:vAlign w:val="bottom"/>
          </w:tcPr>
          <w:p w14:paraId="4AACD8CA" w14:textId="3517292E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0</w:t>
            </w:r>
          </w:p>
        </w:tc>
      </w:tr>
      <w:tr w:rsidR="00E30BE1" w:rsidRPr="00CB4FA4" w14:paraId="18187A58" w14:textId="1E4C1CE2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E5182EB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Glucb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94515" w14:textId="48903133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/s</w:t>
            </w:r>
          </w:p>
        </w:tc>
        <w:tc>
          <w:tcPr>
            <w:tcW w:w="1668" w:type="dxa"/>
            <w:vAlign w:val="bottom"/>
          </w:tcPr>
          <w:p w14:paraId="25F955C2" w14:textId="3F733872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794" w:type="dxa"/>
            <w:vAlign w:val="bottom"/>
          </w:tcPr>
          <w:p w14:paraId="46F726D3" w14:textId="18547A12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845507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727" w:type="dxa"/>
            <w:vAlign w:val="bottom"/>
          </w:tcPr>
          <w:p w14:paraId="12994FA3" w14:textId="5493A31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4EBAA580" w14:textId="1F52826F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E1A36F1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BV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A3C24" w14:textId="5EBC4716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unitless</w:t>
            </w:r>
          </w:p>
        </w:tc>
        <w:tc>
          <w:tcPr>
            <w:tcW w:w="1668" w:type="dxa"/>
            <w:vAlign w:val="bottom"/>
          </w:tcPr>
          <w:p w14:paraId="0022E226" w14:textId="256FBA0A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444348">
              <w:rPr>
                <w:rFonts w:ascii="Calibri" w:hAnsi="Calibri" w:cs="Calibri"/>
                <w:color w:val="000000"/>
              </w:rPr>
              <w:t>6000</w:t>
            </w:r>
          </w:p>
        </w:tc>
        <w:tc>
          <w:tcPr>
            <w:tcW w:w="1794" w:type="dxa"/>
            <w:vAlign w:val="bottom"/>
          </w:tcPr>
          <w:p w14:paraId="34C86277" w14:textId="2D368C68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8</w:t>
            </w:r>
            <w:r w:rsidR="00845507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727" w:type="dxa"/>
            <w:vAlign w:val="bottom"/>
          </w:tcPr>
          <w:p w14:paraId="067644CD" w14:textId="3EE4EAAC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6D635A9F" w14:textId="4B615A85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96BF358" w14:textId="30889DF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mgluc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33B89" w14:textId="77FFF22D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amount</w:t>
            </w:r>
          </w:p>
        </w:tc>
        <w:tc>
          <w:tcPr>
            <w:tcW w:w="1668" w:type="dxa"/>
            <w:vAlign w:val="bottom"/>
          </w:tcPr>
          <w:p w14:paraId="23EDF6C2" w14:textId="74678093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  <w:r w:rsidR="00444348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0D66A23E" w14:textId="6218C2F8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40</w:t>
            </w:r>
          </w:p>
        </w:tc>
        <w:tc>
          <w:tcPr>
            <w:tcW w:w="1727" w:type="dxa"/>
            <w:vAlign w:val="bottom"/>
          </w:tcPr>
          <w:p w14:paraId="356ADD66" w14:textId="6F0B943C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4EF10227" w14:textId="0FB380BF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9875EF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GD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A2EB9" w14:textId="30FAAAB9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1C6BE9AB" w14:textId="1E032150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  <w:r w:rsidR="00444348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5770654C" w14:textId="39875BD1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27</w:t>
            </w:r>
            <w:r w:rsidR="0084550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0DEAFEA3" w14:textId="523D0B71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11681F">
              <w:rPr>
                <w:rFonts w:ascii="Calibri" w:hAnsi="Calibri" w:cs="Calibri"/>
                <w:color w:val="000000"/>
              </w:rPr>
              <w:t>200</w:t>
            </w:r>
          </w:p>
        </w:tc>
      </w:tr>
      <w:tr w:rsidR="00E30BE1" w:rsidRPr="00CB4FA4" w14:paraId="1FE12FED" w14:textId="33E2A3A7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EC7214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PL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D4593" w14:textId="1B745726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7B1557C5" w14:textId="2DCADF44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  <w:r w:rsidR="002401B7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678B048C" w14:textId="0CD1FDFA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1</w:t>
            </w:r>
            <w:r w:rsidR="00845507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84550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5B3A67A4" w14:textId="5C0583BF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7DF8480F" w14:textId="69063F78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CF85597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CaBas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703E6" w14:textId="593FFB69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14041D99" w14:textId="2E25BA53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  <w:r w:rsidR="002401B7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22699D43" w14:textId="31EA92B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615.</w:t>
            </w:r>
            <w:r w:rsidR="00C65AA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48C2E2D7" w14:textId="5A9C18D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21449648" w14:textId="268113A5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8F16F38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sinkGAB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A45F2" w14:textId="069CC43D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245C5531" w14:textId="502D534D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2401B7"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1794" w:type="dxa"/>
            <w:vAlign w:val="bottom"/>
          </w:tcPr>
          <w:p w14:paraId="4958A714" w14:textId="13936880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</w:t>
            </w:r>
            <w:r w:rsidR="00C65AAE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27" w:type="dxa"/>
            <w:vAlign w:val="bottom"/>
          </w:tcPr>
          <w:p w14:paraId="690E9197" w14:textId="3171E3DF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1B9F5E58" w14:textId="6566C5E3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F4600F3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sinkGlu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E14FB" w14:textId="47210A83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11578265" w14:textId="50A4B645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  <w:r w:rsidR="002401B7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2A69A965" w14:textId="3F265173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9</w:t>
            </w:r>
            <w:r w:rsidR="00C65AAE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27" w:type="dxa"/>
            <w:vAlign w:val="bottom"/>
          </w:tcPr>
          <w:p w14:paraId="32944CB4" w14:textId="1D8A7D61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  <w:r w:rsidR="0011681F"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E30BE1" w:rsidRPr="00CB4FA4" w14:paraId="47D1F429" w14:textId="39432417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F3174E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sink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A26C8" w14:textId="599D1FD3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4BFC5ACB" w14:textId="5F6DF7B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  <w:r w:rsidR="00E5718A"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1794" w:type="dxa"/>
            <w:vAlign w:val="bottom"/>
          </w:tcPr>
          <w:p w14:paraId="44578B0D" w14:textId="67193DF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  <w:r w:rsidR="00C65AAE"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1727" w:type="dxa"/>
            <w:vAlign w:val="bottom"/>
          </w:tcPr>
          <w:p w14:paraId="6D7E4AF6" w14:textId="449D423C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8A1154">
              <w:rPr>
                <w:rFonts w:ascii="Calibri" w:hAnsi="Calibri" w:cs="Calibri"/>
                <w:color w:val="000000"/>
              </w:rPr>
              <w:t>400</w:t>
            </w:r>
          </w:p>
        </w:tc>
      </w:tr>
      <w:tr w:rsidR="00E30BE1" w:rsidRPr="00CB4FA4" w14:paraId="34697057" w14:textId="2067DD9F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C90A727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sinkCon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A9F0F" w14:textId="7BDAD27E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04EFF8AF" w14:textId="357A33A3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E5718A">
              <w:rPr>
                <w:rFonts w:ascii="Calibri" w:hAnsi="Calibri" w:cs="Calibri"/>
                <w:color w:val="000000"/>
              </w:rPr>
              <w:t>800</w:t>
            </w:r>
          </w:p>
        </w:tc>
        <w:tc>
          <w:tcPr>
            <w:tcW w:w="1794" w:type="dxa"/>
            <w:vAlign w:val="bottom"/>
          </w:tcPr>
          <w:p w14:paraId="4A03E1F6" w14:textId="49EF797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  <w:r w:rsidR="00C65AAE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727" w:type="dxa"/>
            <w:vAlign w:val="bottom"/>
          </w:tcPr>
          <w:p w14:paraId="12007389" w14:textId="6321441D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  <w:r w:rsidR="008A1154"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E30BE1" w:rsidRPr="00CB4FA4" w14:paraId="57ADC53C" w14:textId="4526763D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C078608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sinkDil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BA86B" w14:textId="14CA1ABF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51A3583D" w14:textId="64DBAA84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  <w:r w:rsidR="00E5718A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2A0C3279" w14:textId="3E00559E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90.</w:t>
            </w:r>
            <w:r w:rsidR="00C65AA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30F916D0" w14:textId="12405251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8A1154">
              <w:rPr>
                <w:rFonts w:ascii="Calibri" w:hAnsi="Calibri" w:cs="Calibri"/>
                <w:color w:val="000000"/>
              </w:rPr>
              <w:t>400</w:t>
            </w:r>
          </w:p>
        </w:tc>
      </w:tr>
      <w:tr w:rsidR="00E30BE1" w:rsidRPr="00CB4FA4" w14:paraId="4E1E1888" w14:textId="1229C207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7470F4" w14:textId="06ABB3F4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glut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45243" w14:textId="2870C550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10FB9865" w14:textId="4616FE8C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  <w:r w:rsidR="00E5718A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428C1BEA" w14:textId="45E8FF32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  <w:r w:rsidR="00C65AAE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27" w:type="dxa"/>
            <w:vAlign w:val="bottom"/>
          </w:tcPr>
          <w:p w14:paraId="1417B009" w14:textId="30FA79B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</w:t>
            </w:r>
          </w:p>
        </w:tc>
      </w:tr>
      <w:tr w:rsidR="00E30BE1" w:rsidRPr="00CB4FA4" w14:paraId="5AA2654A" w14:textId="18516551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39FF5B7" w14:textId="56FD46FA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gab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B7D86" w14:textId="094E632F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1676851B" w14:textId="55659B16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794" w:type="dxa"/>
            <w:vAlign w:val="bottom"/>
          </w:tcPr>
          <w:p w14:paraId="18897D94" w14:textId="598B17F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  <w:r w:rsidR="00C65AAE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27" w:type="dxa"/>
            <w:vAlign w:val="bottom"/>
          </w:tcPr>
          <w:p w14:paraId="6DA35A6C" w14:textId="141C2645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6C1C6A64" w14:textId="54D056B3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14B2CF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1FA65" w14:textId="1F3FC2BD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4A0BBA99" w14:textId="7FBF33B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6.93</w:t>
            </w:r>
          </w:p>
        </w:tc>
        <w:tc>
          <w:tcPr>
            <w:tcW w:w="1794" w:type="dxa"/>
            <w:vAlign w:val="bottom"/>
          </w:tcPr>
          <w:p w14:paraId="1E84F617" w14:textId="767DFCF6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99.</w:t>
            </w:r>
            <w:r w:rsidR="002D3F5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6DE18A59" w14:textId="258A26FC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7.37</w:t>
            </w:r>
          </w:p>
        </w:tc>
      </w:tr>
      <w:tr w:rsidR="00E30BE1" w:rsidRPr="00CB4FA4" w14:paraId="0B5F5A86" w14:textId="67C17267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92A6B34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816ED" w14:textId="6C1E9D21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amount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>
              <w:t>s</w:t>
            </w:r>
          </w:p>
        </w:tc>
        <w:tc>
          <w:tcPr>
            <w:tcW w:w="1668" w:type="dxa"/>
            <w:vAlign w:val="bottom"/>
          </w:tcPr>
          <w:p w14:paraId="580237D8" w14:textId="66E13F68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1</w:t>
            </w:r>
            <w:r w:rsidR="00F447E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94" w:type="dxa"/>
            <w:vAlign w:val="bottom"/>
          </w:tcPr>
          <w:p w14:paraId="19124CAD" w14:textId="734134FE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22.</w:t>
            </w:r>
            <w:r w:rsidR="002D3F5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6E145845" w14:textId="48AE6EFB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</w:tr>
      <w:tr w:rsidR="00E30BE1" w:rsidRPr="00CB4FA4" w14:paraId="4C5189D5" w14:textId="67527EA5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42075BC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35282" w14:textId="6D7EFE56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79A0A7AA" w14:textId="74920B3B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  <w:r w:rsidR="00131CDF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794" w:type="dxa"/>
            <w:vAlign w:val="bottom"/>
          </w:tcPr>
          <w:p w14:paraId="037FB686" w14:textId="7C773A22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0</w:t>
            </w:r>
            <w:r w:rsidR="002D3F51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27" w:type="dxa"/>
            <w:vAlign w:val="bottom"/>
          </w:tcPr>
          <w:p w14:paraId="5589EAE0" w14:textId="5B849F7B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  <w:r w:rsidR="008A1154"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E30BE1" w:rsidRPr="00CB4FA4" w14:paraId="76A0626A" w14:textId="58FEDA29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F2196BA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3C356" w14:textId="3BF0131E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619E2264" w14:textId="36DFB623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  <w:r w:rsidR="00665F18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7131D964" w14:textId="51AB9873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  <w:r w:rsidR="004966AB"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1727" w:type="dxa"/>
            <w:vAlign w:val="bottom"/>
          </w:tcPr>
          <w:p w14:paraId="206DB728" w14:textId="63F253F4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68C3E080" w14:textId="378717C6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1EC7EAA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b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E5679" w14:textId="041A32B4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unitless</w:t>
            </w:r>
          </w:p>
        </w:tc>
        <w:tc>
          <w:tcPr>
            <w:tcW w:w="1668" w:type="dxa"/>
            <w:vAlign w:val="bottom"/>
          </w:tcPr>
          <w:p w14:paraId="5ACEB56B" w14:textId="42B08A16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  <w:r w:rsidR="00665F18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3B68BF03" w14:textId="25631212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94.</w:t>
            </w:r>
            <w:r w:rsidR="004966A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3C74B5C6" w14:textId="3CB37FA8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8A1154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E30BE1" w:rsidRPr="00CB4FA4" w14:paraId="37428152" w14:textId="1D5C9DCD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D8876CE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b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4E169" w14:textId="7C17DDD5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unitless</w:t>
            </w:r>
          </w:p>
        </w:tc>
        <w:tc>
          <w:tcPr>
            <w:tcW w:w="1668" w:type="dxa"/>
            <w:vAlign w:val="bottom"/>
          </w:tcPr>
          <w:p w14:paraId="321F2348" w14:textId="0011F421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  <w:r w:rsidR="00665F18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755BA836" w14:textId="366CD8C0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.41</w:t>
            </w:r>
          </w:p>
        </w:tc>
        <w:tc>
          <w:tcPr>
            <w:tcW w:w="1727" w:type="dxa"/>
            <w:vAlign w:val="bottom"/>
          </w:tcPr>
          <w:p w14:paraId="58510B10" w14:textId="229A87DA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6A09B0DD" w14:textId="3D912BE0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D680161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delay1d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B13B2" w14:textId="3AA6284B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65FA8033" w14:textId="6C256D7E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665F18"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1794" w:type="dxa"/>
            <w:vAlign w:val="bottom"/>
          </w:tcPr>
          <w:p w14:paraId="1787BEC9" w14:textId="552E3F88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87.</w:t>
            </w:r>
            <w:r w:rsidR="004966AB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27" w:type="dxa"/>
            <w:vAlign w:val="bottom"/>
          </w:tcPr>
          <w:p w14:paraId="4DAEF651" w14:textId="79559EE3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  <w:r w:rsidR="008A1154"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E30BE1" w:rsidRPr="00CB4FA4" w14:paraId="0B6128C7" w14:textId="1BE415CF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D30B32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delay2d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ED143" w14:textId="13649F17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011B4F0B" w14:textId="1049B9F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2</w:t>
            </w:r>
            <w:r w:rsidR="00665F18">
              <w:rPr>
                <w:rFonts w:ascii="Calibri" w:hAnsi="Calibri" w:cs="Calibri"/>
                <w:color w:val="000000"/>
              </w:rPr>
              <w:t>1</w:t>
            </w:r>
            <w:r w:rsidR="004D4793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794" w:type="dxa"/>
            <w:vAlign w:val="bottom"/>
          </w:tcPr>
          <w:p w14:paraId="5D2BEC12" w14:textId="3B408B6E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99.0</w:t>
            </w:r>
          </w:p>
        </w:tc>
        <w:tc>
          <w:tcPr>
            <w:tcW w:w="1727" w:type="dxa"/>
            <w:vAlign w:val="bottom"/>
          </w:tcPr>
          <w:p w14:paraId="790C5EC7" w14:textId="1BB886EF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  <w:r w:rsidR="008A1154"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E30BE1" w:rsidRPr="00CB4FA4" w14:paraId="4987631F" w14:textId="0FE24F4D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96602D5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delay3d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901AF" w14:textId="1637E0AB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0BBC33B3" w14:textId="130D593B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  <w:r w:rsidR="004D4793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2385AB6B" w14:textId="418353B6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8</w:t>
            </w:r>
            <w:r w:rsidR="00315FC1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727" w:type="dxa"/>
            <w:vAlign w:val="bottom"/>
          </w:tcPr>
          <w:p w14:paraId="5A0DF9FE" w14:textId="712E51E1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8A1154">
              <w:rPr>
                <w:rFonts w:ascii="Calibri" w:hAnsi="Calibri" w:cs="Calibri"/>
                <w:color w:val="000000"/>
              </w:rPr>
              <w:t>300</w:t>
            </w:r>
          </w:p>
        </w:tc>
      </w:tr>
      <w:tr w:rsidR="00E30BE1" w:rsidRPr="00CB4FA4" w14:paraId="13C6AAD9" w14:textId="13E07623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9F26983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delay1c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0140D" w14:textId="78B2B325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0C47E9EA" w14:textId="4095237B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  <w:r w:rsidR="004D4793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588CA808" w14:textId="50B6E2DE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  <w:r w:rsidR="00315FC1">
              <w:rPr>
                <w:rFonts w:ascii="Calibri" w:hAnsi="Calibri" w:cs="Calibri"/>
                <w:color w:val="000000"/>
              </w:rPr>
              <w:t>800</w:t>
            </w:r>
          </w:p>
        </w:tc>
        <w:tc>
          <w:tcPr>
            <w:tcW w:w="1727" w:type="dxa"/>
            <w:vAlign w:val="bottom"/>
          </w:tcPr>
          <w:p w14:paraId="27172F46" w14:textId="67CC0760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  <w:r w:rsidR="008A1154"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E30BE1" w:rsidRPr="00CB4FA4" w14:paraId="3987380B" w14:textId="11185208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794FBA8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delay2c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2D59A" w14:textId="7A8F8707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23FB7802" w14:textId="1D42CB44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  <w:r w:rsidR="004D4793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44244722" w14:textId="4E3A0C76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6</w:t>
            </w:r>
            <w:r w:rsidR="008C742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3EC9C31C" w14:textId="7556D1C1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EB6646">
              <w:rPr>
                <w:rFonts w:ascii="Calibri" w:hAnsi="Calibri" w:cs="Calibri"/>
                <w:color w:val="000000"/>
              </w:rPr>
              <w:t>900</w:t>
            </w:r>
          </w:p>
        </w:tc>
      </w:tr>
      <w:tr w:rsidR="00E30BE1" w:rsidRPr="00CB4FA4" w14:paraId="5E1E7ACB" w14:textId="07645F4A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37DD9F0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delay3c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ABD4E" w14:textId="6F3C09A8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4DF367C2" w14:textId="2AA89B8E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  <w:r w:rsidR="004D4793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3730F2B6" w14:textId="3906D81B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.09</w:t>
            </w:r>
          </w:p>
        </w:tc>
        <w:tc>
          <w:tcPr>
            <w:tcW w:w="1727" w:type="dxa"/>
            <w:vAlign w:val="bottom"/>
          </w:tcPr>
          <w:p w14:paraId="6BDBF593" w14:textId="5F41152B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  <w:r w:rsidR="00EB6646"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E30BE1" w:rsidRPr="00CB4FA4" w14:paraId="51FC6875" w14:textId="73F52948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5996D6" w14:textId="419EE269" w:rsidR="00E30BE1" w:rsidRPr="007265F9" w:rsidRDefault="004B1A76" w:rsidP="00E30BE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ax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pyr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2E1360CA" w14:textId="75E86238" w:rsidR="00E30BE1" w:rsidRPr="0024704D" w:rsidRDefault="0024704D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s</w:t>
            </w:r>
          </w:p>
        </w:tc>
        <w:tc>
          <w:tcPr>
            <w:tcW w:w="1668" w:type="dxa"/>
            <w:vAlign w:val="bottom"/>
          </w:tcPr>
          <w:p w14:paraId="748AE427" w14:textId="13B03C5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23</w:t>
            </w:r>
            <w:r w:rsidR="004D479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94" w:type="dxa"/>
            <w:vAlign w:val="bottom"/>
          </w:tcPr>
          <w:p w14:paraId="04ECBD21" w14:textId="55A6807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69.9</w:t>
            </w:r>
          </w:p>
        </w:tc>
        <w:tc>
          <w:tcPr>
            <w:tcW w:w="1727" w:type="dxa"/>
            <w:vAlign w:val="bottom"/>
          </w:tcPr>
          <w:p w14:paraId="09205E0E" w14:textId="5446E9B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  <w:r w:rsidR="00EB6646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30BE1" w:rsidRPr="00CB4FA4" w14:paraId="48013F81" w14:textId="7211E2C8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B402CBD" w14:textId="0BAB3783" w:rsidR="00E30BE1" w:rsidRPr="007265F9" w:rsidRDefault="004B1A76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pyr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3B194E50" w14:textId="0108FA8E" w:rsidR="00E30BE1" w:rsidRPr="00BF12A2" w:rsidRDefault="00BF12A2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ount</w:t>
            </w:r>
          </w:p>
        </w:tc>
        <w:tc>
          <w:tcPr>
            <w:tcW w:w="1668" w:type="dxa"/>
            <w:vAlign w:val="bottom"/>
          </w:tcPr>
          <w:p w14:paraId="6093363A" w14:textId="7719E3B5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4D4793">
              <w:rPr>
                <w:rFonts w:ascii="Calibri" w:hAnsi="Calibri" w:cs="Calibri"/>
                <w:color w:val="000000"/>
              </w:rPr>
              <w:t>700</w:t>
            </w:r>
          </w:p>
        </w:tc>
        <w:tc>
          <w:tcPr>
            <w:tcW w:w="1794" w:type="dxa"/>
            <w:vAlign w:val="bottom"/>
          </w:tcPr>
          <w:p w14:paraId="511F0C91" w14:textId="5CAA861C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266.</w:t>
            </w:r>
            <w:r w:rsidR="009D32F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2F31E61A" w14:textId="4E80299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  <w:r w:rsidR="00EB6646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30BE1" w:rsidRPr="00CB4FA4" w14:paraId="2F94D5CF" w14:textId="04B5A083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2EE0077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1</w:t>
            </w:r>
          </w:p>
        </w:tc>
        <w:tc>
          <w:tcPr>
            <w:tcW w:w="1615" w:type="dxa"/>
          </w:tcPr>
          <w:p w14:paraId="52C80A7E" w14:textId="51A505CF" w:rsidR="00E30BE1" w:rsidRPr="00BF12A2" w:rsidRDefault="00BF12A2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s</w:t>
            </w:r>
          </w:p>
        </w:tc>
        <w:tc>
          <w:tcPr>
            <w:tcW w:w="1668" w:type="dxa"/>
            <w:vAlign w:val="bottom"/>
          </w:tcPr>
          <w:p w14:paraId="74EEB667" w14:textId="6BA1F73B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  <w:r w:rsidR="004D479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94" w:type="dxa"/>
            <w:vAlign w:val="bottom"/>
          </w:tcPr>
          <w:p w14:paraId="68DC59B6" w14:textId="6A2DB83B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  <w:r w:rsidR="009D32FA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27" w:type="dxa"/>
            <w:vAlign w:val="bottom"/>
          </w:tcPr>
          <w:p w14:paraId="686A81FE" w14:textId="78BD14CD" w:rsidR="00EB6646" w:rsidRPr="00EB6646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EB6646"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E30BE1" w:rsidRPr="00CB4FA4" w14:paraId="2374257B" w14:textId="2E0DCC5A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BDB3459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y1</w:t>
            </w:r>
          </w:p>
        </w:tc>
        <w:tc>
          <w:tcPr>
            <w:tcW w:w="1615" w:type="dxa"/>
          </w:tcPr>
          <w:p w14:paraId="19E24A45" w14:textId="4392AB27" w:rsidR="00E30BE1" w:rsidRPr="00BF12A2" w:rsidRDefault="00BF12A2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less</w:t>
            </w:r>
          </w:p>
        </w:tc>
        <w:tc>
          <w:tcPr>
            <w:tcW w:w="1668" w:type="dxa"/>
            <w:vAlign w:val="bottom"/>
          </w:tcPr>
          <w:p w14:paraId="01E64823" w14:textId="483AFBFF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794" w:type="dxa"/>
            <w:vAlign w:val="bottom"/>
          </w:tcPr>
          <w:p w14:paraId="696A3B36" w14:textId="00F02F75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20</w:t>
            </w:r>
            <w:r w:rsidR="0037280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37280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2B6E6FAB" w14:textId="2B26530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49402BE8" w14:textId="4E170CE6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CEAFEF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y2</w:t>
            </w:r>
          </w:p>
        </w:tc>
        <w:tc>
          <w:tcPr>
            <w:tcW w:w="1615" w:type="dxa"/>
          </w:tcPr>
          <w:p w14:paraId="204D5C70" w14:textId="422E4472" w:rsidR="00E30BE1" w:rsidRPr="00BF12A2" w:rsidRDefault="00BF12A2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less</w:t>
            </w:r>
          </w:p>
        </w:tc>
        <w:tc>
          <w:tcPr>
            <w:tcW w:w="1668" w:type="dxa"/>
            <w:vAlign w:val="bottom"/>
          </w:tcPr>
          <w:p w14:paraId="53BDB880" w14:textId="2759A376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890.</w:t>
            </w:r>
            <w:r w:rsidR="0074529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94" w:type="dxa"/>
            <w:vAlign w:val="bottom"/>
          </w:tcPr>
          <w:p w14:paraId="1ED5A18B" w14:textId="143691DD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99.</w:t>
            </w:r>
            <w:r w:rsidR="0037280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04A31F0D" w14:textId="6F71788C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  <w:r w:rsidR="00EB6646"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E30BE1" w:rsidRPr="00CB4FA4" w14:paraId="03717144" w14:textId="0D45A078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DE13315" w14:textId="739226DE" w:rsidR="00E30BE1" w:rsidRPr="00845507" w:rsidRDefault="004B1A76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ax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OAA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29DB3351" w14:textId="20301E58" w:rsidR="00E30BE1" w:rsidRPr="00BF12A2" w:rsidRDefault="00BF12A2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s</w:t>
            </w:r>
          </w:p>
        </w:tc>
        <w:tc>
          <w:tcPr>
            <w:tcW w:w="1668" w:type="dxa"/>
            <w:vAlign w:val="bottom"/>
          </w:tcPr>
          <w:p w14:paraId="5066B384" w14:textId="392DB73B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1794" w:type="dxa"/>
            <w:vAlign w:val="bottom"/>
          </w:tcPr>
          <w:p w14:paraId="4EFE3B54" w14:textId="0EF1DDED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372804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727" w:type="dxa"/>
            <w:vAlign w:val="bottom"/>
          </w:tcPr>
          <w:p w14:paraId="0A36E308" w14:textId="1773C83E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1DEEAA0A" w14:textId="3211B673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212FFDE" w14:textId="0874A739" w:rsidR="00E30BE1" w:rsidRPr="00845507" w:rsidRDefault="004B1A76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OAA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25E2B289" w14:textId="50426C84" w:rsidR="00E30BE1" w:rsidRPr="00BF12A2" w:rsidRDefault="00BF12A2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ount</w:t>
            </w:r>
          </w:p>
        </w:tc>
        <w:tc>
          <w:tcPr>
            <w:tcW w:w="1668" w:type="dxa"/>
            <w:vAlign w:val="bottom"/>
          </w:tcPr>
          <w:p w14:paraId="50D46177" w14:textId="5DC33C0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794" w:type="dxa"/>
            <w:vAlign w:val="bottom"/>
          </w:tcPr>
          <w:p w14:paraId="66E72B2D" w14:textId="092CF848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  <w:r w:rsidR="00372804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27" w:type="dxa"/>
            <w:vAlign w:val="bottom"/>
          </w:tcPr>
          <w:p w14:paraId="4D7053A9" w14:textId="4FD5BCC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144F493E" w14:textId="20E64925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7FDF28F" w14:textId="55D96D96" w:rsidR="00E30BE1" w:rsidRPr="00845507" w:rsidRDefault="004B1A76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ax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OG1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7EAF0D71" w14:textId="4A2AFD03" w:rsidR="00E30BE1" w:rsidRPr="00EE74DD" w:rsidRDefault="00EE74DD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s</w:t>
            </w:r>
          </w:p>
        </w:tc>
        <w:tc>
          <w:tcPr>
            <w:tcW w:w="1668" w:type="dxa"/>
            <w:vAlign w:val="bottom"/>
          </w:tcPr>
          <w:p w14:paraId="254437F0" w14:textId="40D1C24A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745293">
              <w:rPr>
                <w:rFonts w:ascii="Calibri" w:hAnsi="Calibri" w:cs="Calibri"/>
                <w:color w:val="000000"/>
              </w:rPr>
              <w:t>900</w:t>
            </w:r>
          </w:p>
        </w:tc>
        <w:tc>
          <w:tcPr>
            <w:tcW w:w="1794" w:type="dxa"/>
            <w:vAlign w:val="bottom"/>
          </w:tcPr>
          <w:p w14:paraId="49038003" w14:textId="6F6DA4B3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64.</w:t>
            </w:r>
            <w:r w:rsidR="0037280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2652DC97" w14:textId="7DD19692" w:rsidR="00EB6646" w:rsidRPr="00EB6646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EB6646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EE74DD" w:rsidRPr="00CB4FA4" w14:paraId="2B923E41" w14:textId="6D9ACDE0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B99B93" w14:textId="6BA65E2E" w:rsidR="00EE74DD" w:rsidRPr="00845507" w:rsidRDefault="004B1A76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ax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OG2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1AEB6FA8" w14:textId="0733FCC7" w:rsidR="00EE74DD" w:rsidRDefault="00EE74DD" w:rsidP="00EE74D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5DE6B4AB" w14:textId="41119422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8B1B5A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794" w:type="dxa"/>
            <w:vAlign w:val="bottom"/>
          </w:tcPr>
          <w:p w14:paraId="21319CE4" w14:textId="05928FC9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84.</w:t>
            </w:r>
            <w:r w:rsidR="00FC685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075CA6A1" w14:textId="0DBFA1A4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</w:tr>
      <w:tr w:rsidR="00EE74DD" w:rsidRPr="00CB4FA4" w14:paraId="3AEB8D1C" w14:textId="4EE0FA51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46B1403" w14:textId="2501819F" w:rsidR="00EE74DD" w:rsidRPr="00845507" w:rsidRDefault="004B1A76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ax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Glut</m:t>
                    </m:r>
                    <m:r>
                      <w:rPr>
                        <w:rFonts w:ascii="Cambria Math" w:eastAsia="Times New Roman" w:hAnsi="Cambria Math" w:cs="Calibri"/>
                        <w:color w:val="000000"/>
                        <w:lang w:val="sv-SE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5B2167E2" w14:textId="70750E52" w:rsidR="00EE74DD" w:rsidRDefault="00EE74DD" w:rsidP="00EE74D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0A481417" w14:textId="36A838F5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  <w:r w:rsidR="00745293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79C314C9" w14:textId="6D1DB4F4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  <w:r w:rsidR="00FC6850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727" w:type="dxa"/>
            <w:vAlign w:val="bottom"/>
          </w:tcPr>
          <w:p w14:paraId="4C014BC5" w14:textId="0BA8B73F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E74DD" w:rsidRPr="00CB4FA4" w14:paraId="5253F551" w14:textId="59BD191E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99132BA" w14:textId="0CAE25D4" w:rsidR="00EE74DD" w:rsidRPr="00845507" w:rsidRDefault="004B1A76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ax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Glut</m:t>
                    </m:r>
                    <m:r>
                      <w:rPr>
                        <w:rFonts w:ascii="Cambria Math" w:eastAsia="Times New Roman" w:hAnsi="Cambria Math" w:cs="Calibri"/>
                        <w:color w:val="000000"/>
                        <w:lang w:val="sv-SE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0F97A246" w14:textId="55B34A30" w:rsidR="00EE74DD" w:rsidRDefault="00EE74DD" w:rsidP="00EE74D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0B9BD9C7" w14:textId="1A9CE205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</w:t>
            </w:r>
          </w:p>
        </w:tc>
        <w:tc>
          <w:tcPr>
            <w:tcW w:w="1794" w:type="dxa"/>
            <w:vAlign w:val="bottom"/>
          </w:tcPr>
          <w:p w14:paraId="59A1D197" w14:textId="43F38F15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FC6850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727" w:type="dxa"/>
            <w:vAlign w:val="bottom"/>
          </w:tcPr>
          <w:p w14:paraId="2FF27808" w14:textId="628A94DF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E74DD" w:rsidRPr="00CB4FA4" w14:paraId="14B03AEE" w14:textId="3C3D9D74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9F7060E" w14:textId="36D7D277" w:rsidR="00EE74DD" w:rsidRPr="00845507" w:rsidRDefault="004B1A76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ax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Gln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6BB3653F" w14:textId="5A31EA94" w:rsidR="00EE74DD" w:rsidRDefault="00EE74DD" w:rsidP="00EE74D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5D93C1BC" w14:textId="64E03380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8B1B5A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794" w:type="dxa"/>
            <w:vAlign w:val="bottom"/>
          </w:tcPr>
          <w:p w14:paraId="317A8DCC" w14:textId="296D35E4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  <w:r w:rsidR="00124282">
              <w:rPr>
                <w:rFonts w:ascii="Calibri" w:hAnsi="Calibri" w:cs="Calibri"/>
                <w:color w:val="000000"/>
              </w:rPr>
              <w:t>800</w:t>
            </w:r>
          </w:p>
        </w:tc>
        <w:tc>
          <w:tcPr>
            <w:tcW w:w="1727" w:type="dxa"/>
            <w:vAlign w:val="bottom"/>
          </w:tcPr>
          <w:p w14:paraId="459E9E48" w14:textId="797E168F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E74DD" w:rsidRPr="00CB4FA4" w14:paraId="47B7A7C2" w14:textId="281166C1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7D1690B" w14:textId="5B12D0B0" w:rsidR="00EE74DD" w:rsidRPr="00845507" w:rsidRDefault="004B1A76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ax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Asp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51CD13C4" w14:textId="4801131F" w:rsidR="00EE74DD" w:rsidRDefault="00EE74DD" w:rsidP="00EE74D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21B81536" w14:textId="7CA63E0A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8B1B5A"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1794" w:type="dxa"/>
            <w:vAlign w:val="bottom"/>
          </w:tcPr>
          <w:p w14:paraId="18FDA667" w14:textId="2A0AA2D1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00.</w:t>
            </w:r>
            <w:r w:rsidR="0012428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55E56A4D" w14:textId="75346D33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</w:tr>
      <w:tr w:rsidR="00EE74DD" w:rsidRPr="00CB4FA4" w14:paraId="301B18A2" w14:textId="704E7774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BAB925E" w14:textId="453A3EE5" w:rsidR="00EE74DD" w:rsidRPr="00845507" w:rsidRDefault="004B1A76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ax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PO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03CE8336" w14:textId="6C47608E" w:rsidR="00EE74DD" w:rsidRDefault="00EE74DD" w:rsidP="00EE74D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158FD1F6" w14:textId="44DF2FF7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</w:t>
            </w:r>
            <w:r w:rsidR="008B1B5A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794" w:type="dxa"/>
            <w:vAlign w:val="bottom"/>
          </w:tcPr>
          <w:p w14:paraId="76F9DB4B" w14:textId="2246FE16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</w:t>
            </w:r>
            <w:r w:rsidR="00124282">
              <w:rPr>
                <w:rFonts w:ascii="Calibri" w:hAnsi="Calibri" w:cs="Calibri"/>
                <w:color w:val="000000"/>
              </w:rPr>
              <w:t>8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12428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6A5EC63A" w14:textId="5600B931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7687E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EE74DD" w:rsidRPr="00CB4FA4" w14:paraId="28D4CACD" w14:textId="4699F5DD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A8CDBB1" w14:textId="77777777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y3</w:t>
            </w:r>
          </w:p>
        </w:tc>
        <w:tc>
          <w:tcPr>
            <w:tcW w:w="1615" w:type="dxa"/>
          </w:tcPr>
          <w:p w14:paraId="18532C8B" w14:textId="6D5803A9" w:rsidR="00EE74DD" w:rsidRPr="00EE74DD" w:rsidRDefault="00EE74DD" w:rsidP="00EE74D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less</w:t>
            </w:r>
          </w:p>
        </w:tc>
        <w:tc>
          <w:tcPr>
            <w:tcW w:w="1668" w:type="dxa"/>
            <w:vAlign w:val="bottom"/>
          </w:tcPr>
          <w:p w14:paraId="61DD981B" w14:textId="34A79F66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3.3</w:t>
            </w:r>
          </w:p>
        </w:tc>
        <w:tc>
          <w:tcPr>
            <w:tcW w:w="1794" w:type="dxa"/>
            <w:vAlign w:val="bottom"/>
          </w:tcPr>
          <w:p w14:paraId="5F2CA53D" w14:textId="6824D110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85</w:t>
            </w:r>
            <w:r w:rsidR="00124282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12428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4ECC1104" w14:textId="0BCBECEA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E74DD" w:rsidRPr="00CB4FA4" w14:paraId="4E07472B" w14:textId="54FE9D1F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674E87A" w14:textId="77777777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y4</w:t>
            </w:r>
          </w:p>
        </w:tc>
        <w:tc>
          <w:tcPr>
            <w:tcW w:w="1615" w:type="dxa"/>
          </w:tcPr>
          <w:p w14:paraId="47D8E1FD" w14:textId="2900F740" w:rsidR="00EE74DD" w:rsidRPr="00EE74DD" w:rsidRDefault="00EE74DD" w:rsidP="00EE74D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less</w:t>
            </w:r>
          </w:p>
        </w:tc>
        <w:tc>
          <w:tcPr>
            <w:tcW w:w="1668" w:type="dxa"/>
            <w:vAlign w:val="bottom"/>
          </w:tcPr>
          <w:p w14:paraId="4B38F271" w14:textId="6F3E31DB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8</w:t>
            </w:r>
            <w:r w:rsidR="00EA18FE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794" w:type="dxa"/>
            <w:vAlign w:val="bottom"/>
          </w:tcPr>
          <w:p w14:paraId="2545FE3D" w14:textId="5EC0E05E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9</w:t>
            </w:r>
            <w:r w:rsidR="0079606D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79606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093722A9" w14:textId="0934B8BE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  <w:r w:rsidR="0067687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E74DD" w:rsidRPr="00CB4FA4" w14:paraId="6A2B0120" w14:textId="7D9C74DE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84214F7" w14:textId="37259FA5" w:rsidR="00EE74DD" w:rsidRPr="00845507" w:rsidRDefault="004B1A76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ax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Pyr</m:t>
                    </m:r>
                    <m:r>
                      <w:rPr>
                        <w:rFonts w:ascii="Cambria Math" w:eastAsia="Times New Roman" w:hAnsi="Cambria Math" w:cs="Calibri"/>
                        <w:color w:val="000000"/>
                        <w:lang w:val="sv-SE"/>
                      </w:rPr>
                      <m:t xml:space="preserve">2 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24ED9B0F" w14:textId="652FB63D" w:rsidR="00EE74DD" w:rsidRPr="00EE74DD" w:rsidRDefault="00EE74DD" w:rsidP="00EE74D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s</w:t>
            </w:r>
          </w:p>
        </w:tc>
        <w:tc>
          <w:tcPr>
            <w:tcW w:w="1668" w:type="dxa"/>
            <w:vAlign w:val="bottom"/>
          </w:tcPr>
          <w:p w14:paraId="087B2D3B" w14:textId="562DCCDD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EA18FE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794" w:type="dxa"/>
            <w:vAlign w:val="bottom"/>
          </w:tcPr>
          <w:p w14:paraId="6B06DF87" w14:textId="4D3B9679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  <w:r w:rsidR="0079606D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27" w:type="dxa"/>
            <w:vAlign w:val="bottom"/>
          </w:tcPr>
          <w:p w14:paraId="01BA2560" w14:textId="7665ACAA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834449" w:rsidRPr="00CB4FA4" w14:paraId="6A4F97D9" w14:textId="47C40CD1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D707B6" w14:textId="7CDE0C21" w:rsidR="00834449" w:rsidRPr="00845507" w:rsidRDefault="004B1A76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stim1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097F2C84" w14:textId="027DF9C3" w:rsidR="00834449" w:rsidRDefault="00834449" w:rsidP="0083444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less</w:t>
            </w:r>
          </w:p>
        </w:tc>
        <w:tc>
          <w:tcPr>
            <w:tcW w:w="1668" w:type="dxa"/>
            <w:vAlign w:val="bottom"/>
          </w:tcPr>
          <w:p w14:paraId="4DFB8F82" w14:textId="78B7985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7B5D32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794" w:type="dxa"/>
            <w:vAlign w:val="bottom"/>
          </w:tcPr>
          <w:p w14:paraId="59B67B83" w14:textId="58DBCAF6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8</w:t>
            </w:r>
            <w:r w:rsidR="00FB070D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FB070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48AD2868" w14:textId="359DF343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834449" w:rsidRPr="00CB4FA4" w14:paraId="1D402E1F" w14:textId="17BC92C9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A814BA8" w14:textId="32A9F80F" w:rsidR="00834449" w:rsidRPr="00845507" w:rsidRDefault="004B1A76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stim2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56CBB5BA" w14:textId="35E3607E" w:rsidR="00834449" w:rsidRDefault="00834449" w:rsidP="0083444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less</w:t>
            </w:r>
          </w:p>
        </w:tc>
        <w:tc>
          <w:tcPr>
            <w:tcW w:w="1668" w:type="dxa"/>
            <w:vAlign w:val="bottom"/>
          </w:tcPr>
          <w:p w14:paraId="68D86AF2" w14:textId="76EDFF8E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8.0</w:t>
            </w:r>
          </w:p>
        </w:tc>
        <w:tc>
          <w:tcPr>
            <w:tcW w:w="1794" w:type="dxa"/>
            <w:vAlign w:val="bottom"/>
          </w:tcPr>
          <w:p w14:paraId="6AC2E831" w14:textId="78571064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8</w:t>
            </w:r>
            <w:r w:rsidR="00FB070D">
              <w:rPr>
                <w:rFonts w:ascii="Calibri" w:hAnsi="Calibri" w:cs="Calibri"/>
                <w:color w:val="000000"/>
              </w:rPr>
              <w:t>3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FB070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52528A46" w14:textId="078A34C6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834449" w:rsidRPr="00CB4FA4" w14:paraId="3010ECA0" w14:textId="0C19EF9F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23616AE" w14:textId="6D72AC4E" w:rsidR="00834449" w:rsidRPr="00845507" w:rsidRDefault="004B1A76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Pyr</m:t>
                    </m:r>
                    <m:r>
                      <w:rPr>
                        <w:rFonts w:ascii="Cambria Math" w:eastAsia="Times New Roman" w:hAnsi="Cambria Math" w:cs="Calibri"/>
                        <w:color w:val="000000"/>
                        <w:lang w:val="sv-SE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50AE2EEE" w14:textId="65B44259" w:rsidR="00834449" w:rsidRPr="00834449" w:rsidRDefault="00834449" w:rsidP="0083444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ount</w:t>
            </w:r>
          </w:p>
        </w:tc>
        <w:tc>
          <w:tcPr>
            <w:tcW w:w="1668" w:type="dxa"/>
            <w:vAlign w:val="bottom"/>
          </w:tcPr>
          <w:p w14:paraId="7831161B" w14:textId="614C7B8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  <w:r w:rsidR="007B5D3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94" w:type="dxa"/>
            <w:vAlign w:val="bottom"/>
          </w:tcPr>
          <w:p w14:paraId="72CFF65D" w14:textId="503A3F1B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  <w:r w:rsidR="00FB070D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27" w:type="dxa"/>
            <w:vAlign w:val="bottom"/>
          </w:tcPr>
          <w:p w14:paraId="2F2B48D2" w14:textId="5C1744D4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834449" w:rsidRPr="00CB4FA4" w14:paraId="3C1F62C9" w14:textId="0E019AE0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45280AF" w14:textId="7777777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_volumeScale</w:t>
            </w:r>
          </w:p>
        </w:tc>
        <w:tc>
          <w:tcPr>
            <w:tcW w:w="1615" w:type="dxa"/>
          </w:tcPr>
          <w:p w14:paraId="73319379" w14:textId="3A5C1FDA" w:rsidR="00834449" w:rsidRDefault="00834449" w:rsidP="0083444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less</w:t>
            </w:r>
          </w:p>
        </w:tc>
        <w:tc>
          <w:tcPr>
            <w:tcW w:w="1668" w:type="dxa"/>
            <w:vAlign w:val="bottom"/>
          </w:tcPr>
          <w:p w14:paraId="7B28855B" w14:textId="2587D89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7B5D32">
              <w:rPr>
                <w:rFonts w:ascii="Calibri" w:hAnsi="Calibri" w:cs="Calibri"/>
                <w:color w:val="000000"/>
              </w:rPr>
              <w:t>900</w:t>
            </w:r>
          </w:p>
        </w:tc>
        <w:tc>
          <w:tcPr>
            <w:tcW w:w="1794" w:type="dxa"/>
            <w:vAlign w:val="bottom"/>
          </w:tcPr>
          <w:p w14:paraId="3F36C6CE" w14:textId="18EB47C9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  <w:r w:rsidR="008C7144">
              <w:rPr>
                <w:rFonts w:ascii="Calibri" w:hAnsi="Calibri" w:cs="Calibri"/>
                <w:color w:val="000000"/>
              </w:rPr>
              <w:t>900</w:t>
            </w:r>
          </w:p>
        </w:tc>
        <w:tc>
          <w:tcPr>
            <w:tcW w:w="1727" w:type="dxa"/>
            <w:vAlign w:val="bottom"/>
          </w:tcPr>
          <w:p w14:paraId="33759F55" w14:textId="03B85C00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</w:tr>
      <w:tr w:rsidR="00834449" w:rsidRPr="00CB4FA4" w14:paraId="58081A0F" w14:textId="1093DAB0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B1D8F1D" w14:textId="7777777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_volumeScale2</w:t>
            </w:r>
          </w:p>
        </w:tc>
        <w:tc>
          <w:tcPr>
            <w:tcW w:w="1615" w:type="dxa"/>
          </w:tcPr>
          <w:p w14:paraId="3A97D967" w14:textId="7B3EC3C3" w:rsidR="00834449" w:rsidRDefault="00834449" w:rsidP="0083444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less</w:t>
            </w:r>
          </w:p>
        </w:tc>
        <w:tc>
          <w:tcPr>
            <w:tcW w:w="1668" w:type="dxa"/>
            <w:vAlign w:val="bottom"/>
          </w:tcPr>
          <w:p w14:paraId="3D373FD9" w14:textId="1EAAFE3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6</w:t>
            </w:r>
            <w:r w:rsidR="00530C05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1E609A6C" w14:textId="6C7F4CE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8.74</w:t>
            </w:r>
          </w:p>
        </w:tc>
        <w:tc>
          <w:tcPr>
            <w:tcW w:w="1727" w:type="dxa"/>
            <w:vAlign w:val="bottom"/>
          </w:tcPr>
          <w:p w14:paraId="7B10F11B" w14:textId="52AE1D74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834449" w:rsidRPr="00CB4FA4" w14:paraId="2EE94FC3" w14:textId="23BBC81B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9DC9913" w14:textId="7777777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Neg_kglut</w:t>
            </w:r>
          </w:p>
        </w:tc>
        <w:tc>
          <w:tcPr>
            <w:tcW w:w="1615" w:type="dxa"/>
          </w:tcPr>
          <w:p w14:paraId="0086EA7D" w14:textId="307E0E00" w:rsidR="00834449" w:rsidRDefault="00834449" w:rsidP="0083444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0F936B04" w14:textId="3A878EEF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530C05">
              <w:rPr>
                <w:rFonts w:ascii="Calibri" w:hAnsi="Calibri" w:cs="Calibri"/>
                <w:color w:val="000000"/>
              </w:rPr>
              <w:t>800</w:t>
            </w:r>
          </w:p>
        </w:tc>
        <w:tc>
          <w:tcPr>
            <w:tcW w:w="1794" w:type="dxa"/>
            <w:vAlign w:val="bottom"/>
          </w:tcPr>
          <w:p w14:paraId="671EB268" w14:textId="170066F9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8</w:t>
            </w:r>
            <w:r w:rsidR="00D7150B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D715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1FAF2FE0" w14:textId="03AB763F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  <w:r w:rsidR="0067687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34449" w:rsidRPr="00CB4FA4" w14:paraId="3925695B" w14:textId="69F7CA39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7A5A7DB" w14:textId="7777777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Neg_kgaba</w:t>
            </w:r>
          </w:p>
        </w:tc>
        <w:tc>
          <w:tcPr>
            <w:tcW w:w="1615" w:type="dxa"/>
          </w:tcPr>
          <w:p w14:paraId="0955BE5A" w14:textId="6EEBE51F" w:rsidR="00834449" w:rsidRDefault="00834449" w:rsidP="0083444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4EDCF1B1" w14:textId="13644F6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4.5</w:t>
            </w:r>
            <w:r w:rsidR="00530C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94" w:type="dxa"/>
            <w:vAlign w:val="bottom"/>
          </w:tcPr>
          <w:p w14:paraId="248BE73E" w14:textId="799F2130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99.</w:t>
            </w:r>
            <w:r w:rsidR="0045063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2632FFEE" w14:textId="4B69F100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  <w:r w:rsidR="0067687E"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834449" w:rsidRPr="00CB4FA4" w14:paraId="349F574C" w14:textId="6A009F5A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B479801" w14:textId="7777777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Neg_kmetabolic</w:t>
            </w:r>
          </w:p>
        </w:tc>
        <w:tc>
          <w:tcPr>
            <w:tcW w:w="1615" w:type="dxa"/>
          </w:tcPr>
          <w:p w14:paraId="32068605" w14:textId="6AC1CF45" w:rsidR="00834449" w:rsidRDefault="00834449" w:rsidP="0083444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29DDE60D" w14:textId="51F35790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530C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794" w:type="dxa"/>
            <w:vAlign w:val="bottom"/>
          </w:tcPr>
          <w:p w14:paraId="10FD106C" w14:textId="0873E250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788.</w:t>
            </w:r>
            <w:r w:rsidR="0045063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576BA6A5" w14:textId="4CACB3A8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834449" w:rsidRPr="00CB4FA4" w14:paraId="6A4D7A11" w14:textId="24BF2E22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FE4DF0A" w14:textId="7777777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Neg_kdelay2d</w:t>
            </w:r>
          </w:p>
        </w:tc>
        <w:tc>
          <w:tcPr>
            <w:tcW w:w="1615" w:type="dxa"/>
          </w:tcPr>
          <w:p w14:paraId="45ADB3A2" w14:textId="28397165" w:rsidR="00834449" w:rsidRDefault="00834449" w:rsidP="0083444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6D6D7C82" w14:textId="79728303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0</w:t>
            </w:r>
            <w:r w:rsidR="00530C0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94" w:type="dxa"/>
            <w:vAlign w:val="bottom"/>
          </w:tcPr>
          <w:p w14:paraId="05D5A361" w14:textId="36634D68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6.7</w:t>
            </w:r>
            <w:r w:rsidR="0045063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27" w:type="dxa"/>
            <w:vAlign w:val="bottom"/>
          </w:tcPr>
          <w:p w14:paraId="6FE97882" w14:textId="67CFE4C6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7687E">
              <w:rPr>
                <w:rFonts w:ascii="Calibri" w:hAnsi="Calibri" w:cs="Calibri"/>
                <w:color w:val="000000"/>
              </w:rPr>
              <w:t>900</w:t>
            </w:r>
          </w:p>
        </w:tc>
      </w:tr>
      <w:tr w:rsidR="00834449" w:rsidRPr="00CB4FA4" w14:paraId="6BC3DFB0" w14:textId="5B0411BA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50CC8C" w14:textId="7777777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Neg_kdelay2c</w:t>
            </w:r>
          </w:p>
        </w:tc>
        <w:tc>
          <w:tcPr>
            <w:tcW w:w="1615" w:type="dxa"/>
          </w:tcPr>
          <w:p w14:paraId="7E5AB51D" w14:textId="3EBFF5AD" w:rsidR="00834449" w:rsidRDefault="00834449" w:rsidP="0083444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0A3B8978" w14:textId="7A92F3C8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530C05"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1794" w:type="dxa"/>
            <w:vAlign w:val="bottom"/>
          </w:tcPr>
          <w:p w14:paraId="08B1FBB7" w14:textId="4CC2AF3C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450637"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1727" w:type="dxa"/>
            <w:vAlign w:val="bottom"/>
          </w:tcPr>
          <w:p w14:paraId="2F1242E5" w14:textId="605C7641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</w:tbl>
    <w:p w14:paraId="3452872D" w14:textId="77777777" w:rsidR="0075566F" w:rsidRDefault="0075566F" w:rsidP="00CB4FA4"/>
    <w:sectPr w:rsidR="007556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542"/>
    <w:rsid w:val="0011681F"/>
    <w:rsid w:val="00124282"/>
    <w:rsid w:val="00131CDF"/>
    <w:rsid w:val="00184A87"/>
    <w:rsid w:val="002401B7"/>
    <w:rsid w:val="0024704D"/>
    <w:rsid w:val="002D3F51"/>
    <w:rsid w:val="00315FC1"/>
    <w:rsid w:val="00353D90"/>
    <w:rsid w:val="00372804"/>
    <w:rsid w:val="00444348"/>
    <w:rsid w:val="00450637"/>
    <w:rsid w:val="004966AB"/>
    <w:rsid w:val="004B1A76"/>
    <w:rsid w:val="004D4793"/>
    <w:rsid w:val="00530C05"/>
    <w:rsid w:val="00587FCA"/>
    <w:rsid w:val="005D7A29"/>
    <w:rsid w:val="00624542"/>
    <w:rsid w:val="0066263C"/>
    <w:rsid w:val="00665F18"/>
    <w:rsid w:val="0067687E"/>
    <w:rsid w:val="00685677"/>
    <w:rsid w:val="007265F9"/>
    <w:rsid w:val="00745293"/>
    <w:rsid w:val="0075566F"/>
    <w:rsid w:val="0079606D"/>
    <w:rsid w:val="007B5D32"/>
    <w:rsid w:val="007B6957"/>
    <w:rsid w:val="00834449"/>
    <w:rsid w:val="00845507"/>
    <w:rsid w:val="008A1154"/>
    <w:rsid w:val="008B1B5A"/>
    <w:rsid w:val="008C7144"/>
    <w:rsid w:val="008C7428"/>
    <w:rsid w:val="008D1E8F"/>
    <w:rsid w:val="009A2B94"/>
    <w:rsid w:val="009C3CB5"/>
    <w:rsid w:val="009D32FA"/>
    <w:rsid w:val="00A71244"/>
    <w:rsid w:val="00B83ED0"/>
    <w:rsid w:val="00BA766D"/>
    <w:rsid w:val="00BF12A2"/>
    <w:rsid w:val="00C04C8A"/>
    <w:rsid w:val="00C37FD1"/>
    <w:rsid w:val="00C65AAE"/>
    <w:rsid w:val="00CB4FA4"/>
    <w:rsid w:val="00D7150B"/>
    <w:rsid w:val="00E30BE1"/>
    <w:rsid w:val="00E5718A"/>
    <w:rsid w:val="00EA18FE"/>
    <w:rsid w:val="00EB6646"/>
    <w:rsid w:val="00EE74DD"/>
    <w:rsid w:val="00F447EC"/>
    <w:rsid w:val="00FB070D"/>
    <w:rsid w:val="00FC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F9130"/>
  <w15:chartTrackingRefBased/>
  <w15:docId w15:val="{ED2CB47B-C12A-4416-9D00-A500DBAC7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2B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6263C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9A2B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2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Sundqvist</dc:creator>
  <cp:keywords/>
  <dc:description/>
  <cp:lastModifiedBy>Nicolas Sundqvist</cp:lastModifiedBy>
  <cp:revision>49</cp:revision>
  <dcterms:created xsi:type="dcterms:W3CDTF">2022-05-04T07:06:00Z</dcterms:created>
  <dcterms:modified xsi:type="dcterms:W3CDTF">2022-11-14T06:29:00Z</dcterms:modified>
</cp:coreProperties>
</file>